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A6C81" w14:textId="77777777" w:rsidR="00877E59" w:rsidRDefault="00877E59" w:rsidP="002F0063">
      <w:pPr>
        <w:jc w:val="center"/>
        <w:rPr>
          <w:rFonts w:ascii="Times New Roman" w:hAnsi="Times New Roman" w:cs="Times New Roman"/>
          <w:b/>
          <w:szCs w:val="21"/>
        </w:rPr>
      </w:pPr>
      <w:r w:rsidRPr="00C27201">
        <w:rPr>
          <w:rFonts w:ascii="Times New Roman" w:hAnsi="Times New Roman" w:cs="Times New Roman"/>
          <w:b/>
          <w:szCs w:val="21"/>
        </w:rPr>
        <w:t>Supplementary file 1</w:t>
      </w:r>
    </w:p>
    <w:p w14:paraId="4DF19590" w14:textId="77777777" w:rsidR="00877E59" w:rsidRDefault="00877E59" w:rsidP="002F0063">
      <w:pPr>
        <w:jc w:val="center"/>
        <w:rPr>
          <w:rFonts w:ascii="Times New Roman" w:hAnsi="Times New Roman" w:cs="Times New Roman"/>
          <w:b/>
          <w:szCs w:val="21"/>
        </w:rPr>
      </w:pPr>
    </w:p>
    <w:p w14:paraId="4803832A" w14:textId="77777777" w:rsidR="00863158" w:rsidRPr="002F0063" w:rsidRDefault="00943879" w:rsidP="002F0063">
      <w:pPr>
        <w:jc w:val="center"/>
        <w:rPr>
          <w:rFonts w:ascii="Times New Roman" w:hAnsi="Times New Roman" w:cs="Times New Roman"/>
          <w:b/>
          <w:szCs w:val="21"/>
        </w:rPr>
      </w:pPr>
      <w:r w:rsidRPr="002F0063">
        <w:rPr>
          <w:rFonts w:ascii="Times New Roman" w:hAnsi="Times New Roman" w:cs="Times New Roman"/>
          <w:b/>
          <w:szCs w:val="21"/>
        </w:rPr>
        <w:t xml:space="preserve">Oral Health </w:t>
      </w:r>
      <w:r w:rsidR="00714863" w:rsidRPr="002F0063">
        <w:rPr>
          <w:rFonts w:ascii="Times New Roman" w:hAnsi="Times New Roman" w:cs="Times New Roman"/>
          <w:b/>
          <w:szCs w:val="21"/>
        </w:rPr>
        <w:t xml:space="preserve">Assessment </w:t>
      </w:r>
      <w:r w:rsidR="002F0063">
        <w:rPr>
          <w:rFonts w:ascii="Times New Roman" w:hAnsi="Times New Roman" w:cs="Times New Roman" w:hint="eastAsia"/>
          <w:b/>
          <w:szCs w:val="21"/>
        </w:rPr>
        <w:t>Questionnaire</w:t>
      </w:r>
      <w:r w:rsidR="00714863" w:rsidRPr="002F0063">
        <w:rPr>
          <w:rFonts w:ascii="Times New Roman" w:hAnsi="Times New Roman" w:cs="Times New Roman"/>
          <w:b/>
          <w:szCs w:val="21"/>
        </w:rPr>
        <w:t xml:space="preserve"> for Adul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87"/>
        <w:gridCol w:w="2017"/>
        <w:gridCol w:w="2175"/>
        <w:gridCol w:w="2193"/>
      </w:tblGrid>
      <w:tr w:rsidR="002D2A6F" w:rsidRPr="002F0063" w14:paraId="47885EEB" w14:textId="77777777" w:rsidTr="002F0BE4">
        <w:tc>
          <w:tcPr>
            <w:tcW w:w="4104" w:type="dxa"/>
            <w:gridSpan w:val="2"/>
          </w:tcPr>
          <w:p w14:paraId="49CBB188" w14:textId="77777777" w:rsidR="002D2A6F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ID:</w:t>
            </w:r>
          </w:p>
        </w:tc>
        <w:tc>
          <w:tcPr>
            <w:tcW w:w="4368" w:type="dxa"/>
            <w:gridSpan w:val="2"/>
          </w:tcPr>
          <w:p w14:paraId="26668EFE" w14:textId="77777777" w:rsidR="002D2A6F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Name:</w:t>
            </w:r>
          </w:p>
        </w:tc>
      </w:tr>
      <w:tr w:rsidR="00714863" w:rsidRPr="002F0063" w14:paraId="7C90144C" w14:textId="77777777" w:rsidTr="00F86B4B">
        <w:tc>
          <w:tcPr>
            <w:tcW w:w="2087" w:type="dxa"/>
          </w:tcPr>
          <w:p w14:paraId="55AE437F" w14:textId="77777777" w:rsidR="00714863" w:rsidRPr="002F0063" w:rsidRDefault="007148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Gender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:</w:t>
            </w:r>
          </w:p>
        </w:tc>
        <w:tc>
          <w:tcPr>
            <w:tcW w:w="2017" w:type="dxa"/>
          </w:tcPr>
          <w:p w14:paraId="19604F15" w14:textId="77777777" w:rsidR="00714863" w:rsidRPr="002F0063" w:rsidRDefault="007148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Occupation:</w:t>
            </w:r>
          </w:p>
        </w:tc>
        <w:tc>
          <w:tcPr>
            <w:tcW w:w="2175" w:type="dxa"/>
          </w:tcPr>
          <w:p w14:paraId="1EC69A58" w14:textId="77777777" w:rsidR="00714863" w:rsidRPr="002F0063" w:rsidRDefault="007148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Nationality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:</w:t>
            </w:r>
          </w:p>
        </w:tc>
        <w:tc>
          <w:tcPr>
            <w:tcW w:w="2193" w:type="dxa"/>
          </w:tcPr>
          <w:p w14:paraId="441BE0E9" w14:textId="77777777" w:rsidR="00714863" w:rsidRPr="002F0063" w:rsidRDefault="00D651F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R</w:t>
            </w:r>
            <w:r w:rsidR="00714863" w:rsidRPr="002F0063">
              <w:rPr>
                <w:rFonts w:ascii="Times New Roman" w:hAnsi="Times New Roman" w:cs="Times New Roman"/>
                <w:szCs w:val="21"/>
              </w:rPr>
              <w:t>esidence:</w:t>
            </w:r>
          </w:p>
        </w:tc>
      </w:tr>
      <w:tr w:rsidR="00D651F0" w:rsidRPr="002F0063" w14:paraId="7B54E5F6" w14:textId="77777777" w:rsidTr="00F86B4B">
        <w:tc>
          <w:tcPr>
            <w:tcW w:w="4104" w:type="dxa"/>
            <w:gridSpan w:val="2"/>
          </w:tcPr>
          <w:p w14:paraId="3E6796A7" w14:textId="77777777" w:rsidR="00D651F0" w:rsidRPr="002F0063" w:rsidRDefault="002F00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Education y</w:t>
            </w:r>
            <w:r w:rsidR="00D651F0" w:rsidRPr="002F0063">
              <w:rPr>
                <w:rFonts w:ascii="Times New Roman" w:hAnsi="Times New Roman" w:cs="Times New Roman"/>
                <w:szCs w:val="21"/>
              </w:rPr>
              <w:t>ears:</w:t>
            </w:r>
          </w:p>
        </w:tc>
        <w:tc>
          <w:tcPr>
            <w:tcW w:w="4368" w:type="dxa"/>
            <w:gridSpan w:val="2"/>
          </w:tcPr>
          <w:p w14:paraId="270B6600" w14:textId="77777777" w:rsidR="00D651F0" w:rsidRPr="002F0063" w:rsidRDefault="00D651F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Birth</w:t>
            </w:r>
            <w:r w:rsidR="002F006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0063">
              <w:rPr>
                <w:rFonts w:ascii="Times New Roman" w:hAnsi="Times New Roman" w:cs="Times New Roman"/>
                <w:szCs w:val="21"/>
              </w:rPr>
              <w:t>da</w:t>
            </w:r>
            <w:r w:rsidR="002F0063" w:rsidRPr="002F0063">
              <w:rPr>
                <w:rFonts w:ascii="Times New Roman" w:hAnsi="Times New Roman" w:cs="Times New Roman"/>
                <w:szCs w:val="21"/>
              </w:rPr>
              <w:t>te</w:t>
            </w:r>
            <w:r w:rsidRPr="002F0063">
              <w:rPr>
                <w:rFonts w:ascii="Times New Roman" w:hAnsi="Times New Roman" w:cs="Times New Roman"/>
                <w:szCs w:val="21"/>
              </w:rPr>
              <w:t>:</w:t>
            </w:r>
          </w:p>
        </w:tc>
      </w:tr>
      <w:tr w:rsidR="00D651F0" w:rsidRPr="002F0063" w14:paraId="6BB9C59A" w14:textId="77777777" w:rsidTr="00F86B4B">
        <w:tc>
          <w:tcPr>
            <w:tcW w:w="6279" w:type="dxa"/>
            <w:gridSpan w:val="3"/>
          </w:tcPr>
          <w:p w14:paraId="03071804" w14:textId="77777777" w:rsidR="00D651F0" w:rsidRPr="002F0063" w:rsidRDefault="00D651F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Date</w:t>
            </w:r>
            <w:r w:rsidR="002F0063" w:rsidRPr="002F0063">
              <w:rPr>
                <w:rFonts w:ascii="Times New Roman" w:hAnsi="Times New Roman" w:cs="Times New Roman"/>
                <w:szCs w:val="21"/>
              </w:rPr>
              <w:t xml:space="preserve"> of assessment:</w:t>
            </w:r>
          </w:p>
        </w:tc>
        <w:tc>
          <w:tcPr>
            <w:tcW w:w="2193" w:type="dxa"/>
          </w:tcPr>
          <w:p w14:paraId="4230F87E" w14:textId="77777777" w:rsidR="00D651F0" w:rsidRPr="002F0063" w:rsidRDefault="00D651F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Examiner:</w:t>
            </w:r>
          </w:p>
        </w:tc>
      </w:tr>
    </w:tbl>
    <w:p w14:paraId="50DE8EE5" w14:textId="77777777" w:rsidR="007D5747" w:rsidRPr="002F0063" w:rsidRDefault="007D5747" w:rsidP="002F0063">
      <w:pPr>
        <w:rPr>
          <w:rFonts w:ascii="Times New Roman" w:hAnsi="Times New Roman" w:cs="Times New Roman"/>
          <w:szCs w:val="21"/>
        </w:rPr>
      </w:pPr>
    </w:p>
    <w:p w14:paraId="051CBB0A" w14:textId="77777777" w:rsidR="007D5747" w:rsidRPr="002F0063" w:rsidRDefault="007D5747" w:rsidP="002F0063">
      <w:pPr>
        <w:jc w:val="center"/>
        <w:rPr>
          <w:rFonts w:ascii="Times New Roman" w:hAnsi="Times New Roman" w:cs="Times New Roman"/>
          <w:szCs w:val="21"/>
        </w:rPr>
      </w:pPr>
      <w:r w:rsidRPr="002F0063">
        <w:rPr>
          <w:rFonts w:ascii="Times New Roman" w:hAnsi="Times New Roman" w:cs="Times New Roman"/>
          <w:szCs w:val="21"/>
        </w:rPr>
        <w:t>Oral mucosa</w:t>
      </w:r>
      <w:r w:rsidR="00714863" w:rsidRPr="002F0063">
        <w:rPr>
          <w:rFonts w:ascii="Times New Roman" w:hAnsi="Times New Roman" w:cs="Times New Roman"/>
          <w:szCs w:val="21"/>
        </w:rPr>
        <w:t xml:space="preserve"> lesion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48"/>
        <w:gridCol w:w="4324"/>
      </w:tblGrid>
      <w:tr w:rsidR="006A04C0" w:rsidRPr="002F0063" w14:paraId="4AE1ECE7" w14:textId="77777777" w:rsidTr="00F86B4B">
        <w:trPr>
          <w:trHeight w:val="399"/>
        </w:trPr>
        <w:tc>
          <w:tcPr>
            <w:tcW w:w="8472" w:type="dxa"/>
            <w:gridSpan w:val="2"/>
          </w:tcPr>
          <w:p w14:paraId="3A402BED" w14:textId="77777777" w:rsidR="006A04C0" w:rsidRPr="002F0063" w:rsidRDefault="006A04C0" w:rsidP="00F86B4B">
            <w:pPr>
              <w:pStyle w:val="a6"/>
              <w:numPr>
                <w:ilvl w:val="0"/>
                <w:numId w:val="1"/>
              </w:numPr>
              <w:adjustRightInd w:val="0"/>
              <w:snapToGrid w:val="0"/>
              <w:ind w:left="357" w:firstLineChars="0" w:hanging="357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0=absence of condition</w:t>
            </w:r>
            <w:r w:rsidR="002D2A6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0063">
              <w:rPr>
                <w:rFonts w:ascii="Times New Roman" w:hAnsi="Times New Roman" w:cs="Times New Roman"/>
                <w:szCs w:val="21"/>
              </w:rPr>
              <w:t>1=presence of condition</w:t>
            </w:r>
          </w:p>
        </w:tc>
      </w:tr>
      <w:tr w:rsidR="00714863" w:rsidRPr="002F0063" w14:paraId="5237A0E5" w14:textId="77777777" w:rsidTr="00F86B4B">
        <w:tc>
          <w:tcPr>
            <w:tcW w:w="4148" w:type="dxa"/>
          </w:tcPr>
          <w:p w14:paraId="584A3089" w14:textId="77777777" w:rsidR="00714863" w:rsidRPr="002F0063" w:rsidRDefault="007148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324" w:type="dxa"/>
          </w:tcPr>
          <w:p w14:paraId="3134D0B6" w14:textId="77777777" w:rsidR="00714863" w:rsidRPr="002F0063" w:rsidRDefault="007148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714863" w:rsidRPr="002F0063" w14:paraId="5EBF1AA1" w14:textId="77777777" w:rsidTr="00F86B4B">
        <w:tc>
          <w:tcPr>
            <w:tcW w:w="4148" w:type="dxa"/>
          </w:tcPr>
          <w:p w14:paraId="3B2455AC" w14:textId="77777777" w:rsidR="00714863" w:rsidRPr="002F0063" w:rsidRDefault="007148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324" w:type="dxa"/>
          </w:tcPr>
          <w:p w14:paraId="7BF77136" w14:textId="77777777" w:rsidR="00714863" w:rsidRPr="002F0063" w:rsidRDefault="007148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714863" w:rsidRPr="002F0063" w14:paraId="637ED204" w14:textId="77777777" w:rsidTr="00F86B4B">
        <w:tc>
          <w:tcPr>
            <w:tcW w:w="4148" w:type="dxa"/>
          </w:tcPr>
          <w:p w14:paraId="646D6F9F" w14:textId="77777777" w:rsidR="00714863" w:rsidRPr="002F0063" w:rsidRDefault="007148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324" w:type="dxa"/>
          </w:tcPr>
          <w:p w14:paraId="55601E7F" w14:textId="77777777" w:rsidR="00714863" w:rsidRPr="002F0063" w:rsidRDefault="00714863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714863" w:rsidRPr="002F0063" w14:paraId="1D17C569" w14:textId="77777777" w:rsidTr="00F86B4B">
        <w:tc>
          <w:tcPr>
            <w:tcW w:w="4148" w:type="dxa"/>
          </w:tcPr>
          <w:p w14:paraId="134BC22A" w14:textId="77777777" w:rsidR="006A04C0" w:rsidRPr="002F0063" w:rsidRDefault="006A04C0" w:rsidP="00F86B4B">
            <w:pPr>
              <w:adjustRightInd w:val="0"/>
              <w:snapToGrid w:val="0"/>
              <w:spacing w:beforeLines="50" w:before="156"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Condition                         </w:t>
            </w:r>
          </w:p>
          <w:p w14:paraId="5C648F83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0 = No abnormal condition                      </w:t>
            </w:r>
          </w:p>
          <w:p w14:paraId="18E26EA8" w14:textId="1F8EA32B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1 = Malignant </w:t>
            </w:r>
            <w:proofErr w:type="spellStart"/>
            <w:r w:rsidRPr="002F0063">
              <w:rPr>
                <w:rFonts w:ascii="Times New Roman" w:hAnsi="Times New Roman" w:cs="Times New Roman"/>
                <w:szCs w:val="21"/>
              </w:rPr>
              <w:t>tumo</w:t>
            </w:r>
            <w:r w:rsidR="00FA6672">
              <w:rPr>
                <w:rFonts w:ascii="Times New Roman" w:hAnsi="Times New Roman" w:cs="Times New Roman"/>
                <w:szCs w:val="21"/>
              </w:rPr>
              <w:t>u</w:t>
            </w:r>
            <w:r w:rsidRPr="002F0063">
              <w:rPr>
                <w:rFonts w:ascii="Times New Roman" w:hAnsi="Times New Roman" w:cs="Times New Roman"/>
                <w:szCs w:val="21"/>
              </w:rPr>
              <w:t>r</w:t>
            </w:r>
            <w:proofErr w:type="spellEnd"/>
            <w:r w:rsidRPr="002F0063">
              <w:rPr>
                <w:rFonts w:ascii="Times New Roman" w:hAnsi="Times New Roman" w:cs="Times New Roman"/>
                <w:szCs w:val="21"/>
              </w:rPr>
              <w:t xml:space="preserve"> (oral cancer)            </w:t>
            </w:r>
          </w:p>
          <w:p w14:paraId="41BBE33F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 = Leukoplakia</w:t>
            </w:r>
          </w:p>
          <w:p w14:paraId="6009B4E9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3 = Lichen planus                      </w:t>
            </w:r>
          </w:p>
          <w:p w14:paraId="6F6E445B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4 = Ulceration (aphth</w:t>
            </w:r>
            <w:bookmarkStart w:id="0" w:name="_GoBack"/>
            <w:bookmarkEnd w:id="0"/>
            <w:r w:rsidRPr="002F0063">
              <w:rPr>
                <w:rFonts w:ascii="Times New Roman" w:hAnsi="Times New Roman" w:cs="Times New Roman"/>
                <w:szCs w:val="21"/>
              </w:rPr>
              <w:t xml:space="preserve">ous, herpetic, traumatic)  </w:t>
            </w:r>
          </w:p>
          <w:p w14:paraId="74413E9B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5=</w:t>
            </w:r>
            <w:r w:rsidR="00F86B4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0063">
              <w:rPr>
                <w:rFonts w:ascii="Times New Roman" w:hAnsi="Times New Roman" w:cs="Times New Roman"/>
                <w:szCs w:val="21"/>
              </w:rPr>
              <w:t xml:space="preserve">Acute necrotizing ulcerative gingivitis (ANUG)           </w:t>
            </w:r>
          </w:p>
          <w:p w14:paraId="060BC1B7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6 = Candidiasis                      </w:t>
            </w:r>
          </w:p>
          <w:p w14:paraId="0C133145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7 = Abscess                       </w:t>
            </w:r>
          </w:p>
          <w:p w14:paraId="5755E8D9" w14:textId="77777777" w:rsidR="00714863" w:rsidRPr="002F0063" w:rsidRDefault="006A04C0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8=</w:t>
            </w:r>
            <w:r w:rsidR="00F86B4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0063">
              <w:rPr>
                <w:rFonts w:ascii="Times New Roman" w:hAnsi="Times New Roman" w:cs="Times New Roman"/>
                <w:szCs w:val="21"/>
              </w:rPr>
              <w:t xml:space="preserve">Other condition (specify if </w:t>
            </w:r>
            <w:proofErr w:type="gramStart"/>
            <w:r w:rsidRPr="002F0063">
              <w:rPr>
                <w:rFonts w:ascii="Times New Roman" w:hAnsi="Times New Roman" w:cs="Times New Roman"/>
                <w:szCs w:val="21"/>
              </w:rPr>
              <w:t xml:space="preserve">possible)   </w:t>
            </w:r>
            <w:proofErr w:type="gramEnd"/>
            <w:r w:rsidRPr="002F0063"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          9 = Not recorded</w:t>
            </w:r>
          </w:p>
        </w:tc>
        <w:tc>
          <w:tcPr>
            <w:tcW w:w="4324" w:type="dxa"/>
          </w:tcPr>
          <w:p w14:paraId="15D2C34C" w14:textId="77777777" w:rsidR="00714863" w:rsidRPr="002F0063" w:rsidRDefault="006A04C0" w:rsidP="00F86B4B">
            <w:pPr>
              <w:adjustRightInd w:val="0"/>
              <w:snapToGrid w:val="0"/>
              <w:spacing w:beforeLines="50" w:before="156"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Location</w:t>
            </w:r>
          </w:p>
          <w:p w14:paraId="519AF4C1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0 = Vermillion border</w:t>
            </w:r>
          </w:p>
          <w:p w14:paraId="40AC6828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 = Commissures</w:t>
            </w:r>
          </w:p>
          <w:p w14:paraId="31248A6B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 = Lips</w:t>
            </w:r>
          </w:p>
          <w:p w14:paraId="61DEF413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3 = Sulci</w:t>
            </w:r>
          </w:p>
          <w:p w14:paraId="41466880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4 = Buccal mucosa</w:t>
            </w:r>
          </w:p>
          <w:p w14:paraId="4523CA0C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5 = Floor of the mouth</w:t>
            </w:r>
          </w:p>
          <w:p w14:paraId="090AF625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6 = Tongue </w:t>
            </w:r>
          </w:p>
          <w:p w14:paraId="04919D5F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7 = Hard and/or soft palate </w:t>
            </w:r>
          </w:p>
          <w:p w14:paraId="614EF444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8 = Alveolar ridges/gingiva</w:t>
            </w:r>
          </w:p>
          <w:p w14:paraId="2CFDBBBB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9=Not</w:t>
            </w:r>
            <w:r w:rsidR="002D2A6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0063">
              <w:rPr>
                <w:rFonts w:ascii="Times New Roman" w:hAnsi="Times New Roman" w:cs="Times New Roman"/>
                <w:szCs w:val="21"/>
              </w:rPr>
              <w:t xml:space="preserve">recorded  </w:t>
            </w:r>
          </w:p>
        </w:tc>
      </w:tr>
    </w:tbl>
    <w:p w14:paraId="33FD03C5" w14:textId="77777777" w:rsidR="00714863" w:rsidRDefault="00714863" w:rsidP="002F0063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86B4B" w14:paraId="1A1DCC20" w14:textId="77777777" w:rsidTr="002C2340">
        <w:tc>
          <w:tcPr>
            <w:tcW w:w="8522" w:type="dxa"/>
            <w:gridSpan w:val="2"/>
          </w:tcPr>
          <w:p w14:paraId="0C866001" w14:textId="77777777" w:rsidR="00F86B4B" w:rsidRDefault="00F86B4B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lf-report dentition status</w:t>
            </w:r>
          </w:p>
        </w:tc>
      </w:tr>
      <w:tr w:rsidR="00710187" w14:paraId="76E34645" w14:textId="77777777" w:rsidTr="00F86B4B">
        <w:tc>
          <w:tcPr>
            <w:tcW w:w="426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42C9F3A" w14:textId="77777777" w:rsidR="00710187" w:rsidRDefault="00C27201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o you have caries</w:t>
            </w:r>
          </w:p>
        </w:tc>
        <w:tc>
          <w:tcPr>
            <w:tcW w:w="4261" w:type="dxa"/>
            <w:tcBorders>
              <w:left w:val="nil"/>
            </w:tcBorders>
          </w:tcPr>
          <w:p w14:paraId="3EE51F01" w14:textId="77777777" w:rsidR="00710187" w:rsidRDefault="00F86B4B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Yes, ______number      </w:t>
            </w: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  <w:tr w:rsidR="008803E5" w14:paraId="1035E3CE" w14:textId="77777777" w:rsidTr="00F86B4B">
        <w:tc>
          <w:tcPr>
            <w:tcW w:w="4261" w:type="dxa"/>
            <w:tcBorders>
              <w:left w:val="single" w:sz="4" w:space="0" w:color="auto"/>
              <w:right w:val="nil"/>
            </w:tcBorders>
          </w:tcPr>
          <w:p w14:paraId="080BCE44" w14:textId="77777777" w:rsidR="008803E5" w:rsidRDefault="00C27201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ve you ever experienced tooth loss</w:t>
            </w:r>
          </w:p>
        </w:tc>
        <w:tc>
          <w:tcPr>
            <w:tcW w:w="4261" w:type="dxa"/>
            <w:tcBorders>
              <w:left w:val="nil"/>
            </w:tcBorders>
          </w:tcPr>
          <w:p w14:paraId="47F4AA4B" w14:textId="77777777" w:rsidR="008803E5" w:rsidRPr="00C27201" w:rsidRDefault="00F86B4B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  <w:r w:rsidR="00C27201">
              <w:rPr>
                <w:rFonts w:ascii="Times New Roman" w:hAnsi="Times New Roman" w:cs="Times New Roman" w:hint="eastAsia"/>
                <w:szCs w:val="21"/>
              </w:rPr>
              <w:t>Yes, ______numb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  <w:tr w:rsidR="008803E5" w14:paraId="05967608" w14:textId="77777777" w:rsidTr="00F86B4B">
        <w:tc>
          <w:tcPr>
            <w:tcW w:w="42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E71002B" w14:textId="77777777" w:rsidR="008803E5" w:rsidRDefault="00C27201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ve you ever been diagnosed for periodontitis</w:t>
            </w:r>
          </w:p>
        </w:tc>
        <w:tc>
          <w:tcPr>
            <w:tcW w:w="4261" w:type="dxa"/>
            <w:tcBorders>
              <w:left w:val="nil"/>
            </w:tcBorders>
          </w:tcPr>
          <w:p w14:paraId="50206383" w14:textId="77777777" w:rsidR="008803E5" w:rsidRPr="00C27201" w:rsidRDefault="00F86B4B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Yes    </w:t>
            </w: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</w:tr>
    </w:tbl>
    <w:p w14:paraId="783AB16C" w14:textId="77777777" w:rsidR="00710187" w:rsidRDefault="00710187" w:rsidP="002F0063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48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629"/>
      </w:tblGrid>
      <w:tr w:rsidR="006A04C0" w:rsidRPr="002F0063" w14:paraId="127C718F" w14:textId="77777777" w:rsidTr="00F86B4B">
        <w:tc>
          <w:tcPr>
            <w:tcW w:w="8472" w:type="dxa"/>
            <w:gridSpan w:val="17"/>
            <w:tcBorders>
              <w:bottom w:val="single" w:sz="4" w:space="0" w:color="auto"/>
            </w:tcBorders>
          </w:tcPr>
          <w:p w14:paraId="7EB575FD" w14:textId="77777777" w:rsidR="006A04C0" w:rsidRPr="002F0063" w:rsidRDefault="006A04C0" w:rsidP="002F00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Dentition status</w:t>
            </w:r>
          </w:p>
        </w:tc>
      </w:tr>
      <w:tr w:rsidR="006A04C0" w:rsidRPr="002F0063" w14:paraId="1CF85863" w14:textId="77777777" w:rsidTr="00F86B4B">
        <w:tc>
          <w:tcPr>
            <w:tcW w:w="1048" w:type="dxa"/>
            <w:tcBorders>
              <w:bottom w:val="nil"/>
              <w:right w:val="nil"/>
            </w:tcBorders>
          </w:tcPr>
          <w:p w14:paraId="4B1D3E29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3BE6821D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151A5680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2E751650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5CE5BC2C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7470DE44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290BC154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43047946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1DAD5064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1CF1DDA1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05D0200A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1C69DC1A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242D9B54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04AC9CBE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6D05D37A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53" w:type="dxa"/>
            <w:tcBorders>
              <w:left w:val="nil"/>
              <w:bottom w:val="nil"/>
              <w:right w:val="nil"/>
            </w:tcBorders>
          </w:tcPr>
          <w:p w14:paraId="138EE0D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29" w:type="dxa"/>
            <w:tcBorders>
              <w:left w:val="nil"/>
              <w:bottom w:val="nil"/>
            </w:tcBorders>
          </w:tcPr>
          <w:p w14:paraId="6B5452C6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6A04C0" w:rsidRPr="002F0063" w14:paraId="71A5E3DD" w14:textId="77777777" w:rsidTr="00F86B4B">
        <w:tc>
          <w:tcPr>
            <w:tcW w:w="1048" w:type="dxa"/>
            <w:tcBorders>
              <w:top w:val="nil"/>
              <w:bottom w:val="nil"/>
              <w:right w:val="nil"/>
            </w:tcBorders>
          </w:tcPr>
          <w:p w14:paraId="7E639B83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Crow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E51F0B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88C8DB3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324D11E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6770B25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FF35A78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5E277C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5C19BA06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620262E0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0981E65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6D2B533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C7E3B52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21B691CE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74045D94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6686FD7C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63B76EAA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</w:tcBorders>
          </w:tcPr>
          <w:p w14:paraId="0F1D49D3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6A04C0" w:rsidRPr="002F0063" w14:paraId="2D91CE8F" w14:textId="77777777" w:rsidTr="00F86B4B">
        <w:tc>
          <w:tcPr>
            <w:tcW w:w="1048" w:type="dxa"/>
            <w:tcBorders>
              <w:top w:val="nil"/>
              <w:bottom w:val="nil"/>
              <w:right w:val="nil"/>
            </w:tcBorders>
          </w:tcPr>
          <w:p w14:paraId="042388AE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623F2432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2B5C79B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5B63C5F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B36C8A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FBC74BA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BD6D70B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C0481CF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63F4C09B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F8DF56B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40CCE0E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A49D42A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D5D2A5F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A2F538E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4A54EA5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4C6E48A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</w:tcBorders>
          </w:tcPr>
          <w:p w14:paraId="2D3A3862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6A04C0" w:rsidRPr="002F0063" w14:paraId="61BEAF81" w14:textId="77777777" w:rsidTr="00F86B4B">
        <w:tc>
          <w:tcPr>
            <w:tcW w:w="1048" w:type="dxa"/>
            <w:tcBorders>
              <w:top w:val="nil"/>
              <w:bottom w:val="nil"/>
              <w:right w:val="nil"/>
            </w:tcBorders>
          </w:tcPr>
          <w:p w14:paraId="4DAE1E50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2BCDBF27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F2AF7B7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7E6DD1F6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561CCA32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2985B582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99111CC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D648339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40AD974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F451660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878358B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76AAF913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822371B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73A8BB2E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2B21D2A4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B9AAC07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</w:tcBorders>
          </w:tcPr>
          <w:p w14:paraId="07C66934" w14:textId="77777777" w:rsidR="006A04C0" w:rsidRPr="002F0063" w:rsidRDefault="002D2A6F" w:rsidP="002F00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A04C0" w:rsidRPr="002F0063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4C0" w:rsidRPr="002F0063" w14:paraId="64B9BDBA" w14:textId="77777777" w:rsidTr="00F86B4B">
        <w:tc>
          <w:tcPr>
            <w:tcW w:w="1048" w:type="dxa"/>
            <w:tcBorders>
              <w:top w:val="nil"/>
              <w:bottom w:val="nil"/>
              <w:right w:val="nil"/>
            </w:tcBorders>
          </w:tcPr>
          <w:p w14:paraId="6B5FC9DE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Crow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54D039F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534C9D5C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D3DAA1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1B2FBC4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A7145A6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7689DB0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21A497B4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425C871E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72B8629C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26ABFD46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2F2030FC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1040320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11F8925C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08137B9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6E78F641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</w:tcBorders>
          </w:tcPr>
          <w:p w14:paraId="318C0C1F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6A04C0" w:rsidRPr="002F0063" w14:paraId="17104849" w14:textId="77777777" w:rsidTr="00F86B4B">
        <w:tc>
          <w:tcPr>
            <w:tcW w:w="1048" w:type="dxa"/>
            <w:tcBorders>
              <w:top w:val="nil"/>
              <w:right w:val="nil"/>
            </w:tcBorders>
          </w:tcPr>
          <w:p w14:paraId="44B078D0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4117A126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428E03A0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5D2DDC4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436870C0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18BA513D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3ECB62AF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1B959F08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5602A602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3EA78C18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3CB647BD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37EB0164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4DA12A1A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3AD8F9F1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30F96BDE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14:paraId="6BABEAE7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629" w:type="dxa"/>
            <w:tcBorders>
              <w:top w:val="nil"/>
              <w:left w:val="nil"/>
            </w:tcBorders>
          </w:tcPr>
          <w:p w14:paraId="3D5F9628" w14:textId="77777777" w:rsidR="006A04C0" w:rsidRPr="002F0063" w:rsidRDefault="006A04C0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6A04C0" w:rsidRPr="002F0063" w14:paraId="3D7C7062" w14:textId="77777777" w:rsidTr="00F86B4B">
        <w:trPr>
          <w:trHeight w:val="2726"/>
        </w:trPr>
        <w:tc>
          <w:tcPr>
            <w:tcW w:w="8472" w:type="dxa"/>
            <w:gridSpan w:val="17"/>
          </w:tcPr>
          <w:p w14:paraId="66B1E47F" w14:textId="77777777" w:rsidR="00F86B4B" w:rsidRDefault="00F86B4B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</w:p>
          <w:p w14:paraId="5197BD05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Permanent teeth</w:t>
            </w:r>
          </w:p>
          <w:p w14:paraId="453B3D56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Status:</w:t>
            </w:r>
          </w:p>
          <w:p w14:paraId="0CACE1E4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0=Sound</w:t>
            </w:r>
          </w:p>
          <w:p w14:paraId="5F628C8B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=Caries</w:t>
            </w:r>
          </w:p>
          <w:p w14:paraId="62B68A7C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=Filled w/caries</w:t>
            </w:r>
          </w:p>
          <w:p w14:paraId="0FEB96A9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3=Filled, no caries</w:t>
            </w:r>
          </w:p>
          <w:p w14:paraId="5BFF7C2D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4=Missing due to caries</w:t>
            </w:r>
          </w:p>
          <w:p w14:paraId="734BBFAF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5=Missing for any another reason</w:t>
            </w:r>
          </w:p>
          <w:p w14:paraId="3C0587A6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6=Fissure sealant</w:t>
            </w:r>
          </w:p>
          <w:p w14:paraId="3B31B483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7=Fixed dental prosthesis/crown abutment,</w:t>
            </w:r>
            <w:r w:rsidR="002F006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0063">
              <w:rPr>
                <w:rFonts w:ascii="Times New Roman" w:hAnsi="Times New Roman" w:cs="Times New Roman"/>
                <w:szCs w:val="21"/>
              </w:rPr>
              <w:t>veneer,</w:t>
            </w:r>
            <w:r w:rsidR="002F006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0063">
              <w:rPr>
                <w:rFonts w:ascii="Times New Roman" w:hAnsi="Times New Roman" w:cs="Times New Roman"/>
                <w:szCs w:val="21"/>
              </w:rPr>
              <w:t>implant</w:t>
            </w:r>
          </w:p>
          <w:p w14:paraId="7CE6CAD2" w14:textId="4140295B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8=</w:t>
            </w:r>
            <w:r w:rsidR="00AF2945">
              <w:rPr>
                <w:rFonts w:ascii="Times New Roman" w:hAnsi="Times New Roman" w:cs="Times New Roman"/>
                <w:szCs w:val="21"/>
              </w:rPr>
              <w:t>U</w:t>
            </w:r>
            <w:r w:rsidRPr="002F0063">
              <w:rPr>
                <w:rFonts w:ascii="Times New Roman" w:hAnsi="Times New Roman" w:cs="Times New Roman"/>
                <w:szCs w:val="21"/>
              </w:rPr>
              <w:t>nerupted</w:t>
            </w:r>
          </w:p>
          <w:p w14:paraId="3CFFD433" w14:textId="77777777" w:rsidR="006A04C0" w:rsidRPr="002F0063" w:rsidRDefault="006A04C0" w:rsidP="002F0063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9=Not recorded</w:t>
            </w:r>
          </w:p>
        </w:tc>
      </w:tr>
    </w:tbl>
    <w:p w14:paraId="69F040DB" w14:textId="77777777" w:rsidR="00D17FFA" w:rsidRPr="002F0063" w:rsidRDefault="00D17FFA" w:rsidP="002F0063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39"/>
        <w:gridCol w:w="442"/>
        <w:gridCol w:w="441"/>
        <w:gridCol w:w="441"/>
        <w:gridCol w:w="441"/>
        <w:gridCol w:w="441"/>
        <w:gridCol w:w="441"/>
        <w:gridCol w:w="262"/>
        <w:gridCol w:w="179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A36E5F" w:rsidRPr="002F0063" w14:paraId="136406C6" w14:textId="77777777" w:rsidTr="00A36E5F">
        <w:tc>
          <w:tcPr>
            <w:tcW w:w="8296" w:type="dxa"/>
            <w:gridSpan w:val="18"/>
            <w:tcBorders>
              <w:bottom w:val="single" w:sz="4" w:space="0" w:color="auto"/>
            </w:tcBorders>
          </w:tcPr>
          <w:p w14:paraId="40F508EB" w14:textId="77777777" w:rsidR="00A36E5F" w:rsidRPr="002F0063" w:rsidRDefault="00A36E5F" w:rsidP="002F00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lastRenderedPageBreak/>
              <w:t>Periodontal status</w:t>
            </w:r>
            <w:r w:rsidR="00D651F0" w:rsidRPr="002F006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F0063">
              <w:rPr>
                <w:rFonts w:ascii="Times New Roman" w:hAnsi="Times New Roman" w:cs="Times New Roman"/>
                <w:szCs w:val="21"/>
              </w:rPr>
              <w:t>CPI modified)</w:t>
            </w:r>
          </w:p>
        </w:tc>
      </w:tr>
      <w:tr w:rsidR="00A36E5F" w:rsidRPr="002F0063" w14:paraId="3DFC1C2E" w14:textId="77777777" w:rsidTr="00A36E5F">
        <w:tc>
          <w:tcPr>
            <w:tcW w:w="1239" w:type="dxa"/>
            <w:tcBorders>
              <w:bottom w:val="nil"/>
              <w:right w:val="nil"/>
            </w:tcBorders>
          </w:tcPr>
          <w:p w14:paraId="7F64A6E1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" w:type="dxa"/>
            <w:tcBorders>
              <w:left w:val="nil"/>
              <w:bottom w:val="nil"/>
              <w:right w:val="nil"/>
            </w:tcBorders>
          </w:tcPr>
          <w:p w14:paraId="5362F47B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1649FE8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2FB58351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617B75D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5864BAE1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2B623AA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41" w:type="dxa"/>
            <w:gridSpan w:val="2"/>
            <w:tcBorders>
              <w:left w:val="nil"/>
              <w:bottom w:val="nil"/>
              <w:right w:val="nil"/>
            </w:tcBorders>
          </w:tcPr>
          <w:p w14:paraId="72710E9A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764A266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15B00C0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1DC9E42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65415DF7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17BEAB5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08C0F87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6E07988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41" w:type="dxa"/>
            <w:tcBorders>
              <w:left w:val="nil"/>
              <w:bottom w:val="nil"/>
              <w:right w:val="nil"/>
            </w:tcBorders>
          </w:tcPr>
          <w:p w14:paraId="3472996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41" w:type="dxa"/>
            <w:tcBorders>
              <w:left w:val="nil"/>
              <w:bottom w:val="nil"/>
            </w:tcBorders>
          </w:tcPr>
          <w:p w14:paraId="2B74E183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A36E5F" w:rsidRPr="002F0063" w14:paraId="4693194D" w14:textId="77777777" w:rsidTr="00A36E5F">
        <w:tc>
          <w:tcPr>
            <w:tcW w:w="1239" w:type="dxa"/>
            <w:tcBorders>
              <w:top w:val="nil"/>
              <w:bottom w:val="nil"/>
              <w:right w:val="nil"/>
            </w:tcBorders>
          </w:tcPr>
          <w:p w14:paraId="0BD1F66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Bleedin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10E62077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778294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7D5786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378731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EE4F0C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FF5186C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6A7D3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2511329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B58C6A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7C944A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F5B10DC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3A2942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F195F0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B603DE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632B78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</w:tcBorders>
          </w:tcPr>
          <w:p w14:paraId="52B6B6E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A36E5F" w:rsidRPr="002F0063" w14:paraId="1675F774" w14:textId="77777777" w:rsidTr="00A36E5F">
        <w:tc>
          <w:tcPr>
            <w:tcW w:w="1239" w:type="dxa"/>
            <w:tcBorders>
              <w:top w:val="nil"/>
              <w:bottom w:val="nil"/>
              <w:right w:val="nil"/>
            </w:tcBorders>
          </w:tcPr>
          <w:p w14:paraId="143E7BF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Calculus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C264FC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4D05799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7BD402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253F60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A1187A3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D8D5B0C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AA53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ED1F2C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75A5E3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0DCE26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4E690B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C4B7E2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7334953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590E6F7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2F98E91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</w:tcBorders>
          </w:tcPr>
          <w:p w14:paraId="3ADEF551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A36E5F" w:rsidRPr="002F0063" w14:paraId="61966FD7" w14:textId="77777777" w:rsidTr="00A36E5F">
        <w:tc>
          <w:tcPr>
            <w:tcW w:w="1239" w:type="dxa"/>
            <w:tcBorders>
              <w:top w:val="nil"/>
              <w:bottom w:val="nil"/>
              <w:right w:val="nil"/>
            </w:tcBorders>
          </w:tcPr>
          <w:p w14:paraId="46A2CB2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Pocke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6E58388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97CCCE9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3CDDFE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C12C7C1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7860B1C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C64FC67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3BCFC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0E5C08C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918B31F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39C744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42543E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4AA974F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F7B99D9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3CA061B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858FF5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</w:tcBorders>
          </w:tcPr>
          <w:p w14:paraId="29489C07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A36E5F" w:rsidRPr="002F0063" w14:paraId="6F007E8A" w14:textId="77777777" w:rsidTr="00A36E5F">
        <w:tc>
          <w:tcPr>
            <w:tcW w:w="1239" w:type="dxa"/>
            <w:tcBorders>
              <w:top w:val="nil"/>
              <w:bottom w:val="nil"/>
              <w:right w:val="nil"/>
            </w:tcBorders>
          </w:tcPr>
          <w:p w14:paraId="634D66E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2B71263A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ED43A0A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EC3699A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9B6F5D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B02EC9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A3C07E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7B34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E74C75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111133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71A724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C9E0293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4D5AF0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4A8490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70769B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26E696A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</w:tcBorders>
          </w:tcPr>
          <w:p w14:paraId="10CEF7A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2D2A6F" w:rsidRPr="002F0063" w14:paraId="460C9C4B" w14:textId="77777777" w:rsidTr="00A36E5F">
        <w:tc>
          <w:tcPr>
            <w:tcW w:w="1239" w:type="dxa"/>
            <w:tcBorders>
              <w:top w:val="nil"/>
              <w:bottom w:val="nil"/>
              <w:right w:val="nil"/>
            </w:tcBorders>
          </w:tcPr>
          <w:p w14:paraId="0103540C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77BBF0A7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006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00C1B87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006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B88B56D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006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6A4F6F4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006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1A2ECE5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006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266E994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006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BAB2E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00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D82EA70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006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268A5A7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F006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3A7BEC6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F00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54E9A3A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F006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37F9D48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F006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1C19073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F006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9CF5596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F006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2130BBF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F006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</w:tcBorders>
          </w:tcPr>
          <w:p w14:paraId="6FB67753" w14:textId="77777777" w:rsidR="002D2A6F" w:rsidRPr="002F0063" w:rsidRDefault="002D2A6F" w:rsidP="002D2A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F0063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A36E5F" w:rsidRPr="002F0063" w14:paraId="5BCAC3FA" w14:textId="77777777" w:rsidTr="00A36E5F">
        <w:tc>
          <w:tcPr>
            <w:tcW w:w="1239" w:type="dxa"/>
            <w:tcBorders>
              <w:top w:val="nil"/>
              <w:bottom w:val="nil"/>
              <w:right w:val="nil"/>
            </w:tcBorders>
          </w:tcPr>
          <w:p w14:paraId="6CD4CDDF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Bleeding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AEAE20B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FEE878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CD317F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94B669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CAAFB4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677BA5F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5C2F3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B84C87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00B04BA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1C10D57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6299E2C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5A5BDC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26D385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316D69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E33442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</w:tcBorders>
          </w:tcPr>
          <w:p w14:paraId="3FCAA28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A36E5F" w:rsidRPr="002F0063" w14:paraId="204C81AC" w14:textId="77777777" w:rsidTr="00A36E5F">
        <w:tc>
          <w:tcPr>
            <w:tcW w:w="1239" w:type="dxa"/>
            <w:tcBorders>
              <w:top w:val="nil"/>
              <w:bottom w:val="nil"/>
              <w:right w:val="nil"/>
            </w:tcBorders>
          </w:tcPr>
          <w:p w14:paraId="0CCD35F9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Calculus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379C575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3D076B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F65E0A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2675E2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293B3B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76354F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06D5C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9306181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01947B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4E1E82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99375AE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91694C9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256D78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897678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36C82B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</w:tcBorders>
          </w:tcPr>
          <w:p w14:paraId="44DE541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A36E5F" w:rsidRPr="002F0063" w14:paraId="56C09023" w14:textId="77777777" w:rsidTr="00A36E5F">
        <w:tc>
          <w:tcPr>
            <w:tcW w:w="1239" w:type="dxa"/>
            <w:tcBorders>
              <w:top w:val="nil"/>
              <w:bottom w:val="nil"/>
              <w:right w:val="nil"/>
            </w:tcBorders>
          </w:tcPr>
          <w:p w14:paraId="3217675F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Pocket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</w:tcPr>
          <w:p w14:paraId="46E570B7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B220813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39CBAD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EB7856A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1863B2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597322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B37B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0444629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64469F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9A1DEC0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1EB6A87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F62A3C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631978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078F038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1486A0E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</w:tcBorders>
          </w:tcPr>
          <w:p w14:paraId="0BD71EA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A36E5F" w:rsidRPr="002F0063" w14:paraId="6326727E" w14:textId="77777777" w:rsidTr="00A36E5F">
        <w:tc>
          <w:tcPr>
            <w:tcW w:w="1239" w:type="dxa"/>
            <w:tcBorders>
              <w:top w:val="nil"/>
              <w:right w:val="nil"/>
            </w:tcBorders>
          </w:tcPr>
          <w:p w14:paraId="34667EE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</w:tcPr>
          <w:p w14:paraId="5B1E7AB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3B56BDC9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09BB92C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7BFB8096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7A80EA95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3EB44C24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</w:tcPr>
          <w:p w14:paraId="25D9DE37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322EB55B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44F02193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4B44E31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2CC999CA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4D1DB47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07A05FFF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2E8F604D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</w:tcPr>
          <w:p w14:paraId="4D6E3952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41" w:type="dxa"/>
            <w:tcBorders>
              <w:top w:val="nil"/>
              <w:left w:val="nil"/>
            </w:tcBorders>
          </w:tcPr>
          <w:p w14:paraId="1899E658" w14:textId="77777777" w:rsidR="00A36E5F" w:rsidRPr="002F0063" w:rsidRDefault="00A36E5F" w:rsidP="002F0063">
            <w:pPr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</w:tr>
      <w:tr w:rsidR="00A36E5F" w:rsidRPr="002F0063" w14:paraId="4816A8AC" w14:textId="77777777" w:rsidTr="00F86B4B">
        <w:trPr>
          <w:trHeight w:val="1641"/>
        </w:trPr>
        <w:tc>
          <w:tcPr>
            <w:tcW w:w="4148" w:type="dxa"/>
            <w:gridSpan w:val="8"/>
          </w:tcPr>
          <w:p w14:paraId="55033246" w14:textId="77777777" w:rsidR="00F86B4B" w:rsidRDefault="00F86B4B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</w:p>
          <w:p w14:paraId="76AC93D9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Gingival Bleeding</w:t>
            </w:r>
          </w:p>
          <w:p w14:paraId="55B0E5AA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Score</w:t>
            </w:r>
          </w:p>
          <w:p w14:paraId="7E679215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0=Absence of condition</w:t>
            </w:r>
          </w:p>
          <w:p w14:paraId="665C1BF9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=Presence of condition</w:t>
            </w:r>
          </w:p>
          <w:p w14:paraId="76AA1278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9=Tooth excluded</w:t>
            </w:r>
          </w:p>
          <w:p w14:paraId="75937ED3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X=Tooth not present</w:t>
            </w:r>
          </w:p>
        </w:tc>
        <w:tc>
          <w:tcPr>
            <w:tcW w:w="4148" w:type="dxa"/>
            <w:gridSpan w:val="10"/>
          </w:tcPr>
          <w:p w14:paraId="367560F6" w14:textId="77777777" w:rsidR="00F86B4B" w:rsidRDefault="00F86B4B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</w:p>
          <w:p w14:paraId="50157E08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Dental calculus</w:t>
            </w:r>
          </w:p>
          <w:p w14:paraId="6390C961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Score</w:t>
            </w:r>
          </w:p>
          <w:p w14:paraId="448A6B39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0=Absence of condition</w:t>
            </w:r>
          </w:p>
          <w:p w14:paraId="0D405382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=Presence of condition</w:t>
            </w:r>
          </w:p>
          <w:p w14:paraId="77D067FB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9=Tooth excluded</w:t>
            </w:r>
          </w:p>
          <w:p w14:paraId="11320C83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X=Tooth not present</w:t>
            </w:r>
          </w:p>
        </w:tc>
      </w:tr>
      <w:tr w:rsidR="00A36E5F" w:rsidRPr="002F0063" w14:paraId="45B77F28" w14:textId="77777777" w:rsidTr="00F86B4B">
        <w:trPr>
          <w:trHeight w:val="2822"/>
        </w:trPr>
        <w:tc>
          <w:tcPr>
            <w:tcW w:w="4148" w:type="dxa"/>
            <w:gridSpan w:val="8"/>
          </w:tcPr>
          <w:p w14:paraId="2851B955" w14:textId="77777777" w:rsidR="00F86B4B" w:rsidRDefault="00F86B4B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</w:p>
          <w:p w14:paraId="623FCC77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Pocket</w:t>
            </w:r>
          </w:p>
          <w:p w14:paraId="4493E239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Score</w:t>
            </w:r>
          </w:p>
          <w:p w14:paraId="785A7B3F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0=Absence of condition</w:t>
            </w:r>
          </w:p>
          <w:p w14:paraId="42371839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=Pocket 4-5mm</w:t>
            </w:r>
          </w:p>
          <w:p w14:paraId="56A911C1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=Pocket 6mm or more</w:t>
            </w:r>
          </w:p>
          <w:p w14:paraId="2F1B0B28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9=Tooth excluded</w:t>
            </w:r>
          </w:p>
          <w:p w14:paraId="3B87C28A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X=Tooth not present</w:t>
            </w:r>
          </w:p>
        </w:tc>
        <w:tc>
          <w:tcPr>
            <w:tcW w:w="4148" w:type="dxa"/>
            <w:gridSpan w:val="10"/>
          </w:tcPr>
          <w:p w14:paraId="623F0D22" w14:textId="77777777" w:rsidR="00F86B4B" w:rsidRDefault="00F86B4B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7E7CBDC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Attachment </w:t>
            </w:r>
            <w:proofErr w:type="gramStart"/>
            <w:r w:rsidRPr="002F0063">
              <w:rPr>
                <w:rFonts w:ascii="Times New Roman" w:hAnsi="Times New Roman" w:cs="Times New Roman"/>
                <w:szCs w:val="21"/>
              </w:rPr>
              <w:t>loss(</w:t>
            </w:r>
            <w:proofErr w:type="gramEnd"/>
            <w:r w:rsidRPr="002F0063">
              <w:rPr>
                <w:rFonts w:ascii="Times New Roman" w:hAnsi="Times New Roman" w:cs="Times New Roman"/>
                <w:szCs w:val="21"/>
              </w:rPr>
              <w:t>AL)</w:t>
            </w:r>
          </w:p>
          <w:p w14:paraId="02849017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Severity</w:t>
            </w:r>
          </w:p>
          <w:p w14:paraId="32987BAD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0 = 0-3mm</w:t>
            </w:r>
          </w:p>
          <w:p w14:paraId="1ECD73F8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 xml:space="preserve">1 = 4-5mm </w:t>
            </w:r>
            <w:proofErr w:type="spellStart"/>
            <w:r w:rsidRPr="002F0063">
              <w:rPr>
                <w:rFonts w:ascii="Times New Roman" w:hAnsi="Times New Roman" w:cs="Times New Roman"/>
                <w:szCs w:val="21"/>
              </w:rPr>
              <w:t>Cemento</w:t>
            </w:r>
            <w:proofErr w:type="spellEnd"/>
            <w:r w:rsidRPr="002F0063">
              <w:rPr>
                <w:rFonts w:ascii="Times New Roman" w:hAnsi="Times New Roman" w:cs="Times New Roman"/>
                <w:szCs w:val="21"/>
              </w:rPr>
              <w:t xml:space="preserve">-enamel </w:t>
            </w:r>
            <w:proofErr w:type="gramStart"/>
            <w:r w:rsidRPr="002F0063">
              <w:rPr>
                <w:rFonts w:ascii="Times New Roman" w:hAnsi="Times New Roman" w:cs="Times New Roman"/>
                <w:szCs w:val="21"/>
              </w:rPr>
              <w:t>junction(</w:t>
            </w:r>
            <w:proofErr w:type="gramEnd"/>
            <w:r w:rsidRPr="002F0063">
              <w:rPr>
                <w:rFonts w:ascii="Times New Roman" w:hAnsi="Times New Roman" w:cs="Times New Roman"/>
                <w:szCs w:val="21"/>
              </w:rPr>
              <w:t>CEJ) within black band</w:t>
            </w:r>
          </w:p>
          <w:p w14:paraId="4AE6AC96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 = 6-8mm CEJ between upper limit and 8.5mm ring</w:t>
            </w:r>
          </w:p>
          <w:p w14:paraId="0E77D8E0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3 = 9-11mm CEJ between 8.5mm and 11.5mm ring</w:t>
            </w:r>
          </w:p>
          <w:p w14:paraId="26C7CFCF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4 = 12mm or more CEJ beyond 11.5mm ring</w:t>
            </w:r>
          </w:p>
          <w:p w14:paraId="5A7C0825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X = Excluded sextant</w:t>
            </w:r>
          </w:p>
          <w:p w14:paraId="63516C60" w14:textId="77777777" w:rsidR="00A36E5F" w:rsidRPr="002F0063" w:rsidRDefault="00A36E5F" w:rsidP="00F86B4B">
            <w:pPr>
              <w:adjustRightInd w:val="0"/>
              <w:snapToGrid w:val="0"/>
              <w:spacing w:line="2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9 = Not recorded</w:t>
            </w:r>
          </w:p>
        </w:tc>
      </w:tr>
    </w:tbl>
    <w:p w14:paraId="2B960B08" w14:textId="77777777" w:rsidR="00940267" w:rsidRPr="002F0063" w:rsidRDefault="00940267" w:rsidP="002F0063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651F0" w:rsidRPr="002F0063" w14:paraId="3789809D" w14:textId="77777777" w:rsidTr="00DD5752">
        <w:tc>
          <w:tcPr>
            <w:tcW w:w="8296" w:type="dxa"/>
            <w:gridSpan w:val="2"/>
          </w:tcPr>
          <w:p w14:paraId="36320228" w14:textId="77777777" w:rsidR="00D651F0" w:rsidRPr="002F0063" w:rsidRDefault="00D651F0" w:rsidP="002F00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Dentures</w:t>
            </w:r>
          </w:p>
        </w:tc>
      </w:tr>
      <w:tr w:rsidR="00D651F0" w:rsidRPr="002F0063" w14:paraId="1026FCF8" w14:textId="77777777" w:rsidTr="00F86B4B">
        <w:trPr>
          <w:trHeight w:val="1764"/>
        </w:trPr>
        <w:tc>
          <w:tcPr>
            <w:tcW w:w="4148" w:type="dxa"/>
          </w:tcPr>
          <w:p w14:paraId="7A999460" w14:textId="77777777" w:rsidR="00D651F0" w:rsidRPr="002F0063" w:rsidRDefault="00D651F0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□</w:t>
            </w:r>
          </w:p>
        </w:tc>
        <w:tc>
          <w:tcPr>
            <w:tcW w:w="4148" w:type="dxa"/>
          </w:tcPr>
          <w:p w14:paraId="70DE0F66" w14:textId="77777777" w:rsidR="00F86B4B" w:rsidRDefault="00F86B4B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</w:p>
          <w:p w14:paraId="1201A4E2" w14:textId="77777777" w:rsidR="00D651F0" w:rsidRPr="002F0063" w:rsidRDefault="00D651F0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0=No denture</w:t>
            </w:r>
          </w:p>
          <w:p w14:paraId="641F2A12" w14:textId="77777777" w:rsidR="00D651F0" w:rsidRPr="002F0063" w:rsidRDefault="00D651F0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1=Implant</w:t>
            </w:r>
          </w:p>
          <w:p w14:paraId="1A9DE8AE" w14:textId="77777777" w:rsidR="00D651F0" w:rsidRPr="002F0063" w:rsidRDefault="00D651F0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2=Fixed denture</w:t>
            </w:r>
          </w:p>
          <w:p w14:paraId="36F42385" w14:textId="77777777" w:rsidR="00D651F0" w:rsidRPr="002F0063" w:rsidRDefault="00D651F0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3=partial denture</w:t>
            </w:r>
          </w:p>
          <w:p w14:paraId="4F0363A8" w14:textId="77777777" w:rsidR="00D651F0" w:rsidRPr="002F0063" w:rsidRDefault="00D651F0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4=complete denture</w:t>
            </w:r>
          </w:p>
          <w:p w14:paraId="501302AA" w14:textId="77777777" w:rsidR="00D651F0" w:rsidRPr="002F0063" w:rsidRDefault="00D651F0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5=Irregular denture</w:t>
            </w:r>
          </w:p>
          <w:p w14:paraId="045A1D69" w14:textId="77777777" w:rsidR="00D651F0" w:rsidRPr="002F0063" w:rsidRDefault="00D651F0" w:rsidP="00F86B4B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2F0063">
              <w:rPr>
                <w:rFonts w:ascii="Times New Roman" w:hAnsi="Times New Roman" w:cs="Times New Roman"/>
                <w:szCs w:val="21"/>
              </w:rPr>
              <w:t>6=Not recorded</w:t>
            </w:r>
          </w:p>
        </w:tc>
      </w:tr>
    </w:tbl>
    <w:p w14:paraId="42C375EF" w14:textId="77777777" w:rsidR="00940267" w:rsidRPr="002F0063" w:rsidRDefault="00940267" w:rsidP="002F0063">
      <w:pPr>
        <w:rPr>
          <w:rFonts w:ascii="Times New Roman" w:hAnsi="Times New Roman" w:cs="Times New Roman"/>
          <w:szCs w:val="21"/>
        </w:rPr>
      </w:pPr>
    </w:p>
    <w:p w14:paraId="5F90225F" w14:textId="77777777" w:rsidR="00940267" w:rsidRPr="002F0063" w:rsidRDefault="00940267" w:rsidP="002F0063">
      <w:pPr>
        <w:rPr>
          <w:rFonts w:ascii="Times New Roman" w:hAnsi="Times New Roman" w:cs="Times New Roman"/>
          <w:szCs w:val="21"/>
        </w:rPr>
      </w:pPr>
    </w:p>
    <w:p w14:paraId="37837A78" w14:textId="77777777" w:rsidR="00155E80" w:rsidRPr="002F0063" w:rsidRDefault="00155E80" w:rsidP="002F0063">
      <w:pPr>
        <w:rPr>
          <w:rFonts w:ascii="Times New Roman" w:hAnsi="Times New Roman" w:cs="Times New Roman"/>
          <w:szCs w:val="21"/>
        </w:rPr>
      </w:pPr>
    </w:p>
    <w:sectPr w:rsidR="00155E80" w:rsidRPr="002F0063" w:rsidSect="00816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602B30" w14:textId="77777777" w:rsidR="009F70D0" w:rsidRDefault="009F70D0" w:rsidP="002F0063">
      <w:r>
        <w:separator/>
      </w:r>
    </w:p>
  </w:endnote>
  <w:endnote w:type="continuationSeparator" w:id="0">
    <w:p w14:paraId="1F615384" w14:textId="77777777" w:rsidR="009F70D0" w:rsidRDefault="009F70D0" w:rsidP="002F0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325EC" w14:textId="77777777" w:rsidR="009F70D0" w:rsidRDefault="009F70D0" w:rsidP="002F0063">
      <w:r>
        <w:separator/>
      </w:r>
    </w:p>
  </w:footnote>
  <w:footnote w:type="continuationSeparator" w:id="0">
    <w:p w14:paraId="5771D8CC" w14:textId="77777777" w:rsidR="009F70D0" w:rsidRDefault="009F70D0" w:rsidP="002F00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7C6EE2"/>
    <w:multiLevelType w:val="hybridMultilevel"/>
    <w:tmpl w:val="45E612F2"/>
    <w:lvl w:ilvl="0" w:tplc="5DC27754">
      <w:start w:val="9"/>
      <w:numFmt w:val="bullet"/>
      <w:lvlText w:val="□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05D7"/>
    <w:rsid w:val="000D3F54"/>
    <w:rsid w:val="000D4B04"/>
    <w:rsid w:val="00155E80"/>
    <w:rsid w:val="002D2A6F"/>
    <w:rsid w:val="002F0063"/>
    <w:rsid w:val="00354B41"/>
    <w:rsid w:val="004B05D7"/>
    <w:rsid w:val="006A04C0"/>
    <w:rsid w:val="00710187"/>
    <w:rsid w:val="00714863"/>
    <w:rsid w:val="007D5747"/>
    <w:rsid w:val="008169A0"/>
    <w:rsid w:val="00863158"/>
    <w:rsid w:val="00877E59"/>
    <w:rsid w:val="008803E5"/>
    <w:rsid w:val="00940267"/>
    <w:rsid w:val="00943879"/>
    <w:rsid w:val="009F70D0"/>
    <w:rsid w:val="00A36E5F"/>
    <w:rsid w:val="00AD24F2"/>
    <w:rsid w:val="00AF2945"/>
    <w:rsid w:val="00C27201"/>
    <w:rsid w:val="00D17FFA"/>
    <w:rsid w:val="00D651F0"/>
    <w:rsid w:val="00DF71BB"/>
    <w:rsid w:val="00F86B4B"/>
    <w:rsid w:val="00FA66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2C2D6"/>
  <w15:docId w15:val="{B7FFFC2B-70E4-405C-B747-0F39B3DB5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169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574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D5747"/>
    <w:rPr>
      <w:sz w:val="18"/>
      <w:szCs w:val="18"/>
    </w:rPr>
  </w:style>
  <w:style w:type="table" w:styleId="a5">
    <w:name w:val="Table Grid"/>
    <w:basedOn w:val="a1"/>
    <w:uiPriority w:val="39"/>
    <w:rsid w:val="00D17F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651F0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2F0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F006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F0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F0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5B86E-C534-4CB3-BFC3-3D65B76F9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欣 笪</dc:creator>
  <cp:keywords/>
  <dc:description/>
  <cp:lastModifiedBy>东欣 笪</cp:lastModifiedBy>
  <cp:revision>13</cp:revision>
  <cp:lastPrinted>2019-11-20T02:50:00Z</cp:lastPrinted>
  <dcterms:created xsi:type="dcterms:W3CDTF">2019-11-19T10:25:00Z</dcterms:created>
  <dcterms:modified xsi:type="dcterms:W3CDTF">2019-11-20T03:02:00Z</dcterms:modified>
</cp:coreProperties>
</file>